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786" w:rsidRDefault="00D01786" w:rsidP="00D01786">
      <w:pPr>
        <w:pStyle w:val="Titre"/>
      </w:pPr>
      <w:r>
        <w:t>AUTHOR DECLARATION</w:t>
      </w:r>
    </w:p>
    <w:p w:rsidR="00D01786" w:rsidRDefault="00D01786" w:rsidP="00D01786">
      <w:pPr>
        <w:pStyle w:val="Default"/>
        <w:jc w:val="both"/>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D01786" w:rsidRDefault="00D01786" w:rsidP="00D01786">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D01786" w:rsidRDefault="00D01786" w:rsidP="00D01786">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D01786" w:rsidRDefault="00D01786" w:rsidP="00D01786">
      <w:pPr>
        <w:pStyle w:val="Default"/>
        <w:jc w:val="both"/>
        <w:rPr>
          <w:rFonts w:ascii="Times New Roman" w:hAnsi="Times New Roman" w:cs="Times New Roman"/>
        </w:rPr>
      </w:pPr>
      <w:r>
        <w:rPr>
          <w:rFonts w:ascii="Times New Roman" w:hAnsi="Times New Roman" w:cs="Times New Roman"/>
          <w:sz w:val="22"/>
          <w:szCs w:val="22"/>
        </w:rPr>
        <w:t>We understand that the Corresponding Author is the sole contact for the Editorial process (including Editorial Manager and direct comm</w:t>
      </w:r>
      <w:r>
        <w:rPr>
          <w:rFonts w:ascii="Times New Roman" w:hAnsi="Times New Roman" w:cs="Times New Roman"/>
          <w:sz w:val="22"/>
          <w:szCs w:val="22"/>
        </w:rPr>
        <w:t>unications with the office). He</w:t>
      </w:r>
      <w:r>
        <w:rPr>
          <w:rFonts w:ascii="Times New Roman" w:hAnsi="Times New Roman" w:cs="Times New Roman"/>
          <w:sz w:val="22"/>
          <w:szCs w:val="22"/>
        </w:rPr>
        <w:t xml:space="preserve"> is responsible for communicating with the other authors about progress, submissions of revisions and final approval of proofs. We confirm that we have provided a current, correct email address which is accessi</w:t>
      </w:r>
      <w:r>
        <w:rPr>
          <w:rFonts w:ascii="Times New Roman" w:hAnsi="Times New Roman" w:cs="Times New Roman"/>
          <w:sz w:val="22"/>
          <w:szCs w:val="22"/>
        </w:rPr>
        <w:t xml:space="preserve">ble by the Corresponding Author. </w:t>
      </w:r>
      <w:bookmarkStart w:id="0" w:name="_GoBack"/>
      <w:bookmarkEnd w:id="0"/>
    </w:p>
    <w:p w:rsidR="00D01786" w:rsidRDefault="00D01786" w:rsidP="00D01786">
      <w:pPr>
        <w:rPr>
          <w:rFonts w:ascii="Times New Roman" w:hAnsi="Times New Roman" w:cs="Times New Roman"/>
        </w:rPr>
      </w:pPr>
    </w:p>
    <w:p w:rsidR="00F07B01" w:rsidRDefault="00D01786" w:rsidP="00D01786">
      <w:r>
        <w:rPr>
          <w:rFonts w:ascii="Times New Roman" w:hAnsi="Times New Roman" w:cs="Times New Roman"/>
        </w:rPr>
        <w:t xml:space="preserve">Olivier Chapleur and Simon Poirier </w:t>
      </w:r>
    </w:p>
    <w:sectPr w:rsidR="00F07B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786"/>
    <w:rsid w:val="000000CA"/>
    <w:rsid w:val="000003CE"/>
    <w:rsid w:val="00001C5F"/>
    <w:rsid w:val="00004D60"/>
    <w:rsid w:val="000057AA"/>
    <w:rsid w:val="0000607A"/>
    <w:rsid w:val="00006555"/>
    <w:rsid w:val="000066E9"/>
    <w:rsid w:val="00011F8E"/>
    <w:rsid w:val="000130C7"/>
    <w:rsid w:val="00013CB8"/>
    <w:rsid w:val="00013D0B"/>
    <w:rsid w:val="00016938"/>
    <w:rsid w:val="00017C0D"/>
    <w:rsid w:val="00020CFE"/>
    <w:rsid w:val="0002127A"/>
    <w:rsid w:val="000212C9"/>
    <w:rsid w:val="00030C63"/>
    <w:rsid w:val="0003252D"/>
    <w:rsid w:val="000329ED"/>
    <w:rsid w:val="00035254"/>
    <w:rsid w:val="000364C0"/>
    <w:rsid w:val="00037EDC"/>
    <w:rsid w:val="0004111E"/>
    <w:rsid w:val="000427D3"/>
    <w:rsid w:val="00042E40"/>
    <w:rsid w:val="0004391F"/>
    <w:rsid w:val="00043AAD"/>
    <w:rsid w:val="00046626"/>
    <w:rsid w:val="00047E7D"/>
    <w:rsid w:val="00051DBE"/>
    <w:rsid w:val="00052BA2"/>
    <w:rsid w:val="00053DAE"/>
    <w:rsid w:val="000549F6"/>
    <w:rsid w:val="00056B47"/>
    <w:rsid w:val="0005776E"/>
    <w:rsid w:val="00057BD2"/>
    <w:rsid w:val="00057FA7"/>
    <w:rsid w:val="0006187A"/>
    <w:rsid w:val="0006203A"/>
    <w:rsid w:val="00066B13"/>
    <w:rsid w:val="00066E5E"/>
    <w:rsid w:val="00071268"/>
    <w:rsid w:val="00072A54"/>
    <w:rsid w:val="00072BD5"/>
    <w:rsid w:val="0007395B"/>
    <w:rsid w:val="0007474E"/>
    <w:rsid w:val="00075D42"/>
    <w:rsid w:val="0008024A"/>
    <w:rsid w:val="00080E64"/>
    <w:rsid w:val="00083C8D"/>
    <w:rsid w:val="00084345"/>
    <w:rsid w:val="0008483B"/>
    <w:rsid w:val="000853D9"/>
    <w:rsid w:val="0008767F"/>
    <w:rsid w:val="00090669"/>
    <w:rsid w:val="0009156A"/>
    <w:rsid w:val="00091942"/>
    <w:rsid w:val="00091E0B"/>
    <w:rsid w:val="00095604"/>
    <w:rsid w:val="00095E38"/>
    <w:rsid w:val="00096012"/>
    <w:rsid w:val="000960B0"/>
    <w:rsid w:val="000968C9"/>
    <w:rsid w:val="00097975"/>
    <w:rsid w:val="000A025B"/>
    <w:rsid w:val="000A285C"/>
    <w:rsid w:val="000A2CE7"/>
    <w:rsid w:val="000A3A68"/>
    <w:rsid w:val="000A3FC7"/>
    <w:rsid w:val="000A449F"/>
    <w:rsid w:val="000A4CAC"/>
    <w:rsid w:val="000A7554"/>
    <w:rsid w:val="000A757A"/>
    <w:rsid w:val="000A7CE2"/>
    <w:rsid w:val="000B13B2"/>
    <w:rsid w:val="000B1D80"/>
    <w:rsid w:val="000B25FD"/>
    <w:rsid w:val="000B4572"/>
    <w:rsid w:val="000B534D"/>
    <w:rsid w:val="000B6FB1"/>
    <w:rsid w:val="000B7735"/>
    <w:rsid w:val="000C04B2"/>
    <w:rsid w:val="000C3FAC"/>
    <w:rsid w:val="000C4155"/>
    <w:rsid w:val="000C4C9F"/>
    <w:rsid w:val="000C5349"/>
    <w:rsid w:val="000C62E9"/>
    <w:rsid w:val="000C6ABF"/>
    <w:rsid w:val="000C7F4B"/>
    <w:rsid w:val="000D0E2A"/>
    <w:rsid w:val="000D183B"/>
    <w:rsid w:val="000D210B"/>
    <w:rsid w:val="000D2679"/>
    <w:rsid w:val="000D45B5"/>
    <w:rsid w:val="000D6483"/>
    <w:rsid w:val="000D6ADC"/>
    <w:rsid w:val="000E294C"/>
    <w:rsid w:val="000E2EE3"/>
    <w:rsid w:val="000E5CA8"/>
    <w:rsid w:val="000E6177"/>
    <w:rsid w:val="000E6388"/>
    <w:rsid w:val="000F03D6"/>
    <w:rsid w:val="000F1177"/>
    <w:rsid w:val="000F1BFF"/>
    <w:rsid w:val="000F3168"/>
    <w:rsid w:val="000F6920"/>
    <w:rsid w:val="000F6D54"/>
    <w:rsid w:val="000F7C88"/>
    <w:rsid w:val="0010100B"/>
    <w:rsid w:val="001011D6"/>
    <w:rsid w:val="0010538F"/>
    <w:rsid w:val="001058E3"/>
    <w:rsid w:val="00106206"/>
    <w:rsid w:val="001078E0"/>
    <w:rsid w:val="00111777"/>
    <w:rsid w:val="00115DC7"/>
    <w:rsid w:val="001162AA"/>
    <w:rsid w:val="0011693B"/>
    <w:rsid w:val="00120757"/>
    <w:rsid w:val="001210F7"/>
    <w:rsid w:val="00121A62"/>
    <w:rsid w:val="00122584"/>
    <w:rsid w:val="00123156"/>
    <w:rsid w:val="0012493E"/>
    <w:rsid w:val="00124CB7"/>
    <w:rsid w:val="00124F09"/>
    <w:rsid w:val="00125325"/>
    <w:rsid w:val="0012708E"/>
    <w:rsid w:val="00130DA5"/>
    <w:rsid w:val="00134900"/>
    <w:rsid w:val="0013495C"/>
    <w:rsid w:val="00135B26"/>
    <w:rsid w:val="00136DBB"/>
    <w:rsid w:val="00136E38"/>
    <w:rsid w:val="00136F33"/>
    <w:rsid w:val="00140040"/>
    <w:rsid w:val="00142C44"/>
    <w:rsid w:val="00144733"/>
    <w:rsid w:val="001512B9"/>
    <w:rsid w:val="00152CB9"/>
    <w:rsid w:val="0015388C"/>
    <w:rsid w:val="00154296"/>
    <w:rsid w:val="001547D1"/>
    <w:rsid w:val="00154A0C"/>
    <w:rsid w:val="001550B3"/>
    <w:rsid w:val="0015550E"/>
    <w:rsid w:val="001562AC"/>
    <w:rsid w:val="00160AB1"/>
    <w:rsid w:val="00160D68"/>
    <w:rsid w:val="00160F8E"/>
    <w:rsid w:val="001618A3"/>
    <w:rsid w:val="001622F6"/>
    <w:rsid w:val="00163A7C"/>
    <w:rsid w:val="00163F56"/>
    <w:rsid w:val="00163FA7"/>
    <w:rsid w:val="00164CB8"/>
    <w:rsid w:val="0016681B"/>
    <w:rsid w:val="001671F3"/>
    <w:rsid w:val="00170D81"/>
    <w:rsid w:val="001719E4"/>
    <w:rsid w:val="00171FFD"/>
    <w:rsid w:val="001724CA"/>
    <w:rsid w:val="00174161"/>
    <w:rsid w:val="00175B1B"/>
    <w:rsid w:val="00175E11"/>
    <w:rsid w:val="001811E7"/>
    <w:rsid w:val="00186BC8"/>
    <w:rsid w:val="001877F8"/>
    <w:rsid w:val="00191D82"/>
    <w:rsid w:val="001921B6"/>
    <w:rsid w:val="00192508"/>
    <w:rsid w:val="0019561F"/>
    <w:rsid w:val="00195E06"/>
    <w:rsid w:val="00196491"/>
    <w:rsid w:val="001A2DF6"/>
    <w:rsid w:val="001A468D"/>
    <w:rsid w:val="001A4F92"/>
    <w:rsid w:val="001B069A"/>
    <w:rsid w:val="001B12B5"/>
    <w:rsid w:val="001B2346"/>
    <w:rsid w:val="001B6A59"/>
    <w:rsid w:val="001C2921"/>
    <w:rsid w:val="001C2B57"/>
    <w:rsid w:val="001C4AF1"/>
    <w:rsid w:val="001C5021"/>
    <w:rsid w:val="001C5D98"/>
    <w:rsid w:val="001C6509"/>
    <w:rsid w:val="001C6ED2"/>
    <w:rsid w:val="001D0163"/>
    <w:rsid w:val="001D10DE"/>
    <w:rsid w:val="001D18F8"/>
    <w:rsid w:val="001D4796"/>
    <w:rsid w:val="001D7612"/>
    <w:rsid w:val="001D7C4B"/>
    <w:rsid w:val="001E0E2D"/>
    <w:rsid w:val="001E2008"/>
    <w:rsid w:val="001E26CD"/>
    <w:rsid w:val="001E2913"/>
    <w:rsid w:val="001E2EEF"/>
    <w:rsid w:val="001E398C"/>
    <w:rsid w:val="001E545E"/>
    <w:rsid w:val="001E5E52"/>
    <w:rsid w:val="001F0962"/>
    <w:rsid w:val="001F105F"/>
    <w:rsid w:val="001F3231"/>
    <w:rsid w:val="001F4F70"/>
    <w:rsid w:val="001F6920"/>
    <w:rsid w:val="001F71BE"/>
    <w:rsid w:val="00200964"/>
    <w:rsid w:val="00200DDF"/>
    <w:rsid w:val="00200F4C"/>
    <w:rsid w:val="002011B5"/>
    <w:rsid w:val="00201487"/>
    <w:rsid w:val="002028D6"/>
    <w:rsid w:val="002032E8"/>
    <w:rsid w:val="00203F80"/>
    <w:rsid w:val="00203FA2"/>
    <w:rsid w:val="00204D35"/>
    <w:rsid w:val="00205057"/>
    <w:rsid w:val="0020595D"/>
    <w:rsid w:val="00206DDC"/>
    <w:rsid w:val="002078C3"/>
    <w:rsid w:val="002109D0"/>
    <w:rsid w:val="002119C4"/>
    <w:rsid w:val="002149AC"/>
    <w:rsid w:val="00214C96"/>
    <w:rsid w:val="0021643C"/>
    <w:rsid w:val="00217CC7"/>
    <w:rsid w:val="00217F1D"/>
    <w:rsid w:val="002205F4"/>
    <w:rsid w:val="00220A31"/>
    <w:rsid w:val="00220FFD"/>
    <w:rsid w:val="00221450"/>
    <w:rsid w:val="00221642"/>
    <w:rsid w:val="00221A38"/>
    <w:rsid w:val="00222E81"/>
    <w:rsid w:val="00226350"/>
    <w:rsid w:val="00227908"/>
    <w:rsid w:val="00230ECA"/>
    <w:rsid w:val="00232C33"/>
    <w:rsid w:val="00232D35"/>
    <w:rsid w:val="002417AD"/>
    <w:rsid w:val="0024195E"/>
    <w:rsid w:val="00241B02"/>
    <w:rsid w:val="002458EC"/>
    <w:rsid w:val="002473B0"/>
    <w:rsid w:val="002519F1"/>
    <w:rsid w:val="00251B5C"/>
    <w:rsid w:val="002533B1"/>
    <w:rsid w:val="0025536D"/>
    <w:rsid w:val="002564F1"/>
    <w:rsid w:val="00257026"/>
    <w:rsid w:val="002609E1"/>
    <w:rsid w:val="00262CEF"/>
    <w:rsid w:val="0026336C"/>
    <w:rsid w:val="002645C3"/>
    <w:rsid w:val="002648C9"/>
    <w:rsid w:val="00265C53"/>
    <w:rsid w:val="00265EC2"/>
    <w:rsid w:val="00266A14"/>
    <w:rsid w:val="00266B21"/>
    <w:rsid w:val="002670A9"/>
    <w:rsid w:val="00270BCA"/>
    <w:rsid w:val="00270CA5"/>
    <w:rsid w:val="0027123B"/>
    <w:rsid w:val="00272020"/>
    <w:rsid w:val="00273732"/>
    <w:rsid w:val="00274403"/>
    <w:rsid w:val="00275C30"/>
    <w:rsid w:val="00277DBE"/>
    <w:rsid w:val="00286EE0"/>
    <w:rsid w:val="00291CA9"/>
    <w:rsid w:val="00293245"/>
    <w:rsid w:val="00294777"/>
    <w:rsid w:val="00294E08"/>
    <w:rsid w:val="002955E3"/>
    <w:rsid w:val="00296FC7"/>
    <w:rsid w:val="002A0846"/>
    <w:rsid w:val="002A0E06"/>
    <w:rsid w:val="002A2CC9"/>
    <w:rsid w:val="002A35CC"/>
    <w:rsid w:val="002A3FB8"/>
    <w:rsid w:val="002A4269"/>
    <w:rsid w:val="002A44BF"/>
    <w:rsid w:val="002A5846"/>
    <w:rsid w:val="002A6883"/>
    <w:rsid w:val="002A6C5D"/>
    <w:rsid w:val="002B0106"/>
    <w:rsid w:val="002B68D7"/>
    <w:rsid w:val="002B764C"/>
    <w:rsid w:val="002C0D78"/>
    <w:rsid w:val="002C31A9"/>
    <w:rsid w:val="002C3275"/>
    <w:rsid w:val="002D0EBA"/>
    <w:rsid w:val="002D1CB2"/>
    <w:rsid w:val="002D2360"/>
    <w:rsid w:val="002D425E"/>
    <w:rsid w:val="002D45CA"/>
    <w:rsid w:val="002D4C88"/>
    <w:rsid w:val="002D7C31"/>
    <w:rsid w:val="002E0B27"/>
    <w:rsid w:val="002E56BF"/>
    <w:rsid w:val="002E69A8"/>
    <w:rsid w:val="002F1867"/>
    <w:rsid w:val="002F19C4"/>
    <w:rsid w:val="002F30BF"/>
    <w:rsid w:val="002F3E52"/>
    <w:rsid w:val="002F7EC4"/>
    <w:rsid w:val="0030142C"/>
    <w:rsid w:val="00302F1F"/>
    <w:rsid w:val="0030326B"/>
    <w:rsid w:val="00303442"/>
    <w:rsid w:val="00303ED6"/>
    <w:rsid w:val="003065F9"/>
    <w:rsid w:val="00306A39"/>
    <w:rsid w:val="00306D51"/>
    <w:rsid w:val="00312F90"/>
    <w:rsid w:val="00315459"/>
    <w:rsid w:val="0031574E"/>
    <w:rsid w:val="0031581C"/>
    <w:rsid w:val="0031767F"/>
    <w:rsid w:val="00321538"/>
    <w:rsid w:val="00322F55"/>
    <w:rsid w:val="00323602"/>
    <w:rsid w:val="0032360D"/>
    <w:rsid w:val="00330CB6"/>
    <w:rsid w:val="00330EEB"/>
    <w:rsid w:val="00331F20"/>
    <w:rsid w:val="00335C38"/>
    <w:rsid w:val="003402FD"/>
    <w:rsid w:val="00340ED9"/>
    <w:rsid w:val="00341793"/>
    <w:rsid w:val="00341F25"/>
    <w:rsid w:val="00342258"/>
    <w:rsid w:val="00344701"/>
    <w:rsid w:val="00345075"/>
    <w:rsid w:val="00345B10"/>
    <w:rsid w:val="00347932"/>
    <w:rsid w:val="0035334F"/>
    <w:rsid w:val="0036000D"/>
    <w:rsid w:val="0036097A"/>
    <w:rsid w:val="003616EF"/>
    <w:rsid w:val="00363B48"/>
    <w:rsid w:val="003656F1"/>
    <w:rsid w:val="00365F03"/>
    <w:rsid w:val="00367139"/>
    <w:rsid w:val="0036743C"/>
    <w:rsid w:val="00367546"/>
    <w:rsid w:val="00367C37"/>
    <w:rsid w:val="00370E51"/>
    <w:rsid w:val="00372803"/>
    <w:rsid w:val="003732F5"/>
    <w:rsid w:val="00375D19"/>
    <w:rsid w:val="00376929"/>
    <w:rsid w:val="00376D1A"/>
    <w:rsid w:val="003770FF"/>
    <w:rsid w:val="00377BDC"/>
    <w:rsid w:val="00392C42"/>
    <w:rsid w:val="00392E55"/>
    <w:rsid w:val="00394E34"/>
    <w:rsid w:val="00397180"/>
    <w:rsid w:val="003A2A8E"/>
    <w:rsid w:val="003A2AE7"/>
    <w:rsid w:val="003A33BE"/>
    <w:rsid w:val="003A3C98"/>
    <w:rsid w:val="003A441F"/>
    <w:rsid w:val="003A50D3"/>
    <w:rsid w:val="003A694E"/>
    <w:rsid w:val="003B1717"/>
    <w:rsid w:val="003B1C95"/>
    <w:rsid w:val="003B25E9"/>
    <w:rsid w:val="003B3CD2"/>
    <w:rsid w:val="003B4CA4"/>
    <w:rsid w:val="003B5D42"/>
    <w:rsid w:val="003B62F9"/>
    <w:rsid w:val="003B6777"/>
    <w:rsid w:val="003C019C"/>
    <w:rsid w:val="003C30C8"/>
    <w:rsid w:val="003C4311"/>
    <w:rsid w:val="003C6A39"/>
    <w:rsid w:val="003D2643"/>
    <w:rsid w:val="003D3131"/>
    <w:rsid w:val="003D3C55"/>
    <w:rsid w:val="003D3D0C"/>
    <w:rsid w:val="003D42B2"/>
    <w:rsid w:val="003D4A57"/>
    <w:rsid w:val="003D521E"/>
    <w:rsid w:val="003D5B99"/>
    <w:rsid w:val="003D64B3"/>
    <w:rsid w:val="003D7693"/>
    <w:rsid w:val="003D7BC5"/>
    <w:rsid w:val="003E0460"/>
    <w:rsid w:val="003E2895"/>
    <w:rsid w:val="003E5566"/>
    <w:rsid w:val="003E776D"/>
    <w:rsid w:val="003F1616"/>
    <w:rsid w:val="003F1EA0"/>
    <w:rsid w:val="003F21CB"/>
    <w:rsid w:val="003F2E0C"/>
    <w:rsid w:val="003F3B14"/>
    <w:rsid w:val="003F5AF2"/>
    <w:rsid w:val="003F6923"/>
    <w:rsid w:val="00400470"/>
    <w:rsid w:val="00400D06"/>
    <w:rsid w:val="004014F8"/>
    <w:rsid w:val="00403BA2"/>
    <w:rsid w:val="004047A9"/>
    <w:rsid w:val="00405F19"/>
    <w:rsid w:val="0040680A"/>
    <w:rsid w:val="00410188"/>
    <w:rsid w:val="00410F19"/>
    <w:rsid w:val="004127B3"/>
    <w:rsid w:val="00413705"/>
    <w:rsid w:val="00413D93"/>
    <w:rsid w:val="004145D2"/>
    <w:rsid w:val="00417430"/>
    <w:rsid w:val="00417482"/>
    <w:rsid w:val="0042091C"/>
    <w:rsid w:val="004226BB"/>
    <w:rsid w:val="00423A08"/>
    <w:rsid w:val="00423D26"/>
    <w:rsid w:val="00430D64"/>
    <w:rsid w:val="00431192"/>
    <w:rsid w:val="00431A51"/>
    <w:rsid w:val="0043342C"/>
    <w:rsid w:val="00434C4B"/>
    <w:rsid w:val="004365CA"/>
    <w:rsid w:val="00436C19"/>
    <w:rsid w:val="00440C8A"/>
    <w:rsid w:val="00441D11"/>
    <w:rsid w:val="00444E9B"/>
    <w:rsid w:val="00445D3C"/>
    <w:rsid w:val="0044609A"/>
    <w:rsid w:val="00447F06"/>
    <w:rsid w:val="00451BA3"/>
    <w:rsid w:val="00452CE5"/>
    <w:rsid w:val="004534EF"/>
    <w:rsid w:val="00453ADE"/>
    <w:rsid w:val="00455029"/>
    <w:rsid w:val="004553E5"/>
    <w:rsid w:val="004610F5"/>
    <w:rsid w:val="00462079"/>
    <w:rsid w:val="0046541F"/>
    <w:rsid w:val="00466849"/>
    <w:rsid w:val="00470945"/>
    <w:rsid w:val="00470C98"/>
    <w:rsid w:val="00471FC9"/>
    <w:rsid w:val="00472606"/>
    <w:rsid w:val="00472B75"/>
    <w:rsid w:val="0047516A"/>
    <w:rsid w:val="00475570"/>
    <w:rsid w:val="004761DE"/>
    <w:rsid w:val="004778BA"/>
    <w:rsid w:val="00481B75"/>
    <w:rsid w:val="00482145"/>
    <w:rsid w:val="00484F74"/>
    <w:rsid w:val="00485B96"/>
    <w:rsid w:val="00485EC0"/>
    <w:rsid w:val="00492FE7"/>
    <w:rsid w:val="00493DE3"/>
    <w:rsid w:val="00494626"/>
    <w:rsid w:val="004A2272"/>
    <w:rsid w:val="004A31D0"/>
    <w:rsid w:val="004A3350"/>
    <w:rsid w:val="004A4635"/>
    <w:rsid w:val="004A4D24"/>
    <w:rsid w:val="004A7DAD"/>
    <w:rsid w:val="004B0CFC"/>
    <w:rsid w:val="004B1EE0"/>
    <w:rsid w:val="004B1FC0"/>
    <w:rsid w:val="004B209A"/>
    <w:rsid w:val="004B4157"/>
    <w:rsid w:val="004B6A07"/>
    <w:rsid w:val="004C0F91"/>
    <w:rsid w:val="004C6087"/>
    <w:rsid w:val="004C76FC"/>
    <w:rsid w:val="004C7E41"/>
    <w:rsid w:val="004D1B0F"/>
    <w:rsid w:val="004D1F3F"/>
    <w:rsid w:val="004D3910"/>
    <w:rsid w:val="004D4045"/>
    <w:rsid w:val="004D6022"/>
    <w:rsid w:val="004E6D4B"/>
    <w:rsid w:val="004F0DBA"/>
    <w:rsid w:val="004F0F39"/>
    <w:rsid w:val="004F2042"/>
    <w:rsid w:val="004F3C43"/>
    <w:rsid w:val="004F4514"/>
    <w:rsid w:val="004F55B3"/>
    <w:rsid w:val="004F61A2"/>
    <w:rsid w:val="004F71B6"/>
    <w:rsid w:val="0050114F"/>
    <w:rsid w:val="00501FEB"/>
    <w:rsid w:val="00502A2D"/>
    <w:rsid w:val="005120B9"/>
    <w:rsid w:val="00512B67"/>
    <w:rsid w:val="00513267"/>
    <w:rsid w:val="0052292C"/>
    <w:rsid w:val="00524013"/>
    <w:rsid w:val="00526943"/>
    <w:rsid w:val="005310C4"/>
    <w:rsid w:val="00531B84"/>
    <w:rsid w:val="00531EA7"/>
    <w:rsid w:val="00532A10"/>
    <w:rsid w:val="00532CD5"/>
    <w:rsid w:val="005348B2"/>
    <w:rsid w:val="00535363"/>
    <w:rsid w:val="0053691A"/>
    <w:rsid w:val="00537746"/>
    <w:rsid w:val="0054100A"/>
    <w:rsid w:val="00541065"/>
    <w:rsid w:val="00542B9F"/>
    <w:rsid w:val="00543FCA"/>
    <w:rsid w:val="00546606"/>
    <w:rsid w:val="0054722D"/>
    <w:rsid w:val="005511D2"/>
    <w:rsid w:val="00552C86"/>
    <w:rsid w:val="00553AA2"/>
    <w:rsid w:val="00553B38"/>
    <w:rsid w:val="00553ED7"/>
    <w:rsid w:val="00554B6D"/>
    <w:rsid w:val="00556B7A"/>
    <w:rsid w:val="00557183"/>
    <w:rsid w:val="005571A3"/>
    <w:rsid w:val="0056085D"/>
    <w:rsid w:val="0056195D"/>
    <w:rsid w:val="005649EE"/>
    <w:rsid w:val="00567255"/>
    <w:rsid w:val="005674CA"/>
    <w:rsid w:val="00571C3C"/>
    <w:rsid w:val="00572C3B"/>
    <w:rsid w:val="005750AF"/>
    <w:rsid w:val="00575C97"/>
    <w:rsid w:val="0057641D"/>
    <w:rsid w:val="005764AA"/>
    <w:rsid w:val="00577D8D"/>
    <w:rsid w:val="00577EA0"/>
    <w:rsid w:val="00577FFE"/>
    <w:rsid w:val="00580456"/>
    <w:rsid w:val="00583354"/>
    <w:rsid w:val="005841DC"/>
    <w:rsid w:val="0058457A"/>
    <w:rsid w:val="00584738"/>
    <w:rsid w:val="00587687"/>
    <w:rsid w:val="005906B8"/>
    <w:rsid w:val="005912DF"/>
    <w:rsid w:val="00592374"/>
    <w:rsid w:val="005938B0"/>
    <w:rsid w:val="00596193"/>
    <w:rsid w:val="00596F24"/>
    <w:rsid w:val="0059726D"/>
    <w:rsid w:val="005974AB"/>
    <w:rsid w:val="005A10AD"/>
    <w:rsid w:val="005A14AC"/>
    <w:rsid w:val="005A1C9F"/>
    <w:rsid w:val="005A59B1"/>
    <w:rsid w:val="005A605C"/>
    <w:rsid w:val="005A6A7A"/>
    <w:rsid w:val="005A6FB0"/>
    <w:rsid w:val="005B12A3"/>
    <w:rsid w:val="005B197C"/>
    <w:rsid w:val="005B1E90"/>
    <w:rsid w:val="005B2E09"/>
    <w:rsid w:val="005B4700"/>
    <w:rsid w:val="005B4C46"/>
    <w:rsid w:val="005B5D72"/>
    <w:rsid w:val="005B608F"/>
    <w:rsid w:val="005B70F8"/>
    <w:rsid w:val="005C1812"/>
    <w:rsid w:val="005C3D21"/>
    <w:rsid w:val="005C4604"/>
    <w:rsid w:val="005C563D"/>
    <w:rsid w:val="005C5F1C"/>
    <w:rsid w:val="005D43DA"/>
    <w:rsid w:val="005D4B2C"/>
    <w:rsid w:val="005D646D"/>
    <w:rsid w:val="005D64C9"/>
    <w:rsid w:val="005E0B35"/>
    <w:rsid w:val="005E1607"/>
    <w:rsid w:val="005E1D48"/>
    <w:rsid w:val="005E4D43"/>
    <w:rsid w:val="005E516F"/>
    <w:rsid w:val="005E5540"/>
    <w:rsid w:val="005F2ED7"/>
    <w:rsid w:val="005F38DE"/>
    <w:rsid w:val="005F4908"/>
    <w:rsid w:val="005F4AE3"/>
    <w:rsid w:val="00602E68"/>
    <w:rsid w:val="006036A1"/>
    <w:rsid w:val="00603992"/>
    <w:rsid w:val="00605563"/>
    <w:rsid w:val="00605E1D"/>
    <w:rsid w:val="00610110"/>
    <w:rsid w:val="006116E3"/>
    <w:rsid w:val="00612404"/>
    <w:rsid w:val="00612D41"/>
    <w:rsid w:val="00613C50"/>
    <w:rsid w:val="0061464E"/>
    <w:rsid w:val="006204A6"/>
    <w:rsid w:val="00620FDB"/>
    <w:rsid w:val="00621664"/>
    <w:rsid w:val="00621B57"/>
    <w:rsid w:val="00622703"/>
    <w:rsid w:val="00622E32"/>
    <w:rsid w:val="00625631"/>
    <w:rsid w:val="00625A36"/>
    <w:rsid w:val="00625B3A"/>
    <w:rsid w:val="006263D0"/>
    <w:rsid w:val="0062734C"/>
    <w:rsid w:val="00632056"/>
    <w:rsid w:val="006323D9"/>
    <w:rsid w:val="0063252D"/>
    <w:rsid w:val="00632801"/>
    <w:rsid w:val="006333D4"/>
    <w:rsid w:val="006338B8"/>
    <w:rsid w:val="0063613A"/>
    <w:rsid w:val="00636F32"/>
    <w:rsid w:val="00637519"/>
    <w:rsid w:val="00637E2D"/>
    <w:rsid w:val="00640AE8"/>
    <w:rsid w:val="00645781"/>
    <w:rsid w:val="00645A1C"/>
    <w:rsid w:val="00645E44"/>
    <w:rsid w:val="0064602D"/>
    <w:rsid w:val="00646086"/>
    <w:rsid w:val="00652FD5"/>
    <w:rsid w:val="006535EC"/>
    <w:rsid w:val="0065524E"/>
    <w:rsid w:val="006575C4"/>
    <w:rsid w:val="00661684"/>
    <w:rsid w:val="006619FE"/>
    <w:rsid w:val="0066231A"/>
    <w:rsid w:val="00663E59"/>
    <w:rsid w:val="00664CF3"/>
    <w:rsid w:val="00664D49"/>
    <w:rsid w:val="0066530A"/>
    <w:rsid w:val="006662D0"/>
    <w:rsid w:val="00666AF1"/>
    <w:rsid w:val="00667724"/>
    <w:rsid w:val="00675D59"/>
    <w:rsid w:val="00677D5E"/>
    <w:rsid w:val="00681D54"/>
    <w:rsid w:val="00684C4D"/>
    <w:rsid w:val="006856B6"/>
    <w:rsid w:val="006870EC"/>
    <w:rsid w:val="0069255A"/>
    <w:rsid w:val="00692680"/>
    <w:rsid w:val="006926C0"/>
    <w:rsid w:val="0069322E"/>
    <w:rsid w:val="00693B1B"/>
    <w:rsid w:val="006946BB"/>
    <w:rsid w:val="006970D9"/>
    <w:rsid w:val="006A0481"/>
    <w:rsid w:val="006A182D"/>
    <w:rsid w:val="006A2F47"/>
    <w:rsid w:val="006A62AF"/>
    <w:rsid w:val="006A6713"/>
    <w:rsid w:val="006A7FAA"/>
    <w:rsid w:val="006B21A5"/>
    <w:rsid w:val="006B4458"/>
    <w:rsid w:val="006B46B7"/>
    <w:rsid w:val="006B4D0D"/>
    <w:rsid w:val="006C003E"/>
    <w:rsid w:val="006C0453"/>
    <w:rsid w:val="006C2A6A"/>
    <w:rsid w:val="006C3511"/>
    <w:rsid w:val="006C3E66"/>
    <w:rsid w:val="006D2123"/>
    <w:rsid w:val="006D3808"/>
    <w:rsid w:val="006D5A6B"/>
    <w:rsid w:val="006D6725"/>
    <w:rsid w:val="006D6C99"/>
    <w:rsid w:val="006D7244"/>
    <w:rsid w:val="006E153E"/>
    <w:rsid w:val="006E4BFE"/>
    <w:rsid w:val="006E53A7"/>
    <w:rsid w:val="006E5C7E"/>
    <w:rsid w:val="006E5F1E"/>
    <w:rsid w:val="006E6018"/>
    <w:rsid w:val="006F0E0A"/>
    <w:rsid w:val="006F0FC3"/>
    <w:rsid w:val="006F1485"/>
    <w:rsid w:val="006F2E5C"/>
    <w:rsid w:val="006F49A5"/>
    <w:rsid w:val="006F5BB2"/>
    <w:rsid w:val="007011DA"/>
    <w:rsid w:val="007041CA"/>
    <w:rsid w:val="0070444F"/>
    <w:rsid w:val="00704A56"/>
    <w:rsid w:val="00705512"/>
    <w:rsid w:val="007067E6"/>
    <w:rsid w:val="007069BB"/>
    <w:rsid w:val="007107E3"/>
    <w:rsid w:val="00711696"/>
    <w:rsid w:val="00711D97"/>
    <w:rsid w:val="007136F4"/>
    <w:rsid w:val="00713DAF"/>
    <w:rsid w:val="00714DD8"/>
    <w:rsid w:val="00715510"/>
    <w:rsid w:val="0072184A"/>
    <w:rsid w:val="0072207D"/>
    <w:rsid w:val="00724BF8"/>
    <w:rsid w:val="007260EA"/>
    <w:rsid w:val="00727194"/>
    <w:rsid w:val="007274E3"/>
    <w:rsid w:val="007319D9"/>
    <w:rsid w:val="00733EA2"/>
    <w:rsid w:val="007341BE"/>
    <w:rsid w:val="00734AAB"/>
    <w:rsid w:val="00734B8A"/>
    <w:rsid w:val="007358EE"/>
    <w:rsid w:val="00740A50"/>
    <w:rsid w:val="007413AF"/>
    <w:rsid w:val="007413FA"/>
    <w:rsid w:val="00742249"/>
    <w:rsid w:val="00743261"/>
    <w:rsid w:val="00744675"/>
    <w:rsid w:val="007453B3"/>
    <w:rsid w:val="00747B16"/>
    <w:rsid w:val="00750689"/>
    <w:rsid w:val="00750C4D"/>
    <w:rsid w:val="00751044"/>
    <w:rsid w:val="0075144E"/>
    <w:rsid w:val="0075464F"/>
    <w:rsid w:val="007555BC"/>
    <w:rsid w:val="00757750"/>
    <w:rsid w:val="00761843"/>
    <w:rsid w:val="00761B72"/>
    <w:rsid w:val="00763620"/>
    <w:rsid w:val="007714C0"/>
    <w:rsid w:val="00772ADD"/>
    <w:rsid w:val="00772C9C"/>
    <w:rsid w:val="007730E0"/>
    <w:rsid w:val="00773A0E"/>
    <w:rsid w:val="00777877"/>
    <w:rsid w:val="00781AAA"/>
    <w:rsid w:val="00783029"/>
    <w:rsid w:val="0078565D"/>
    <w:rsid w:val="0078569F"/>
    <w:rsid w:val="00786E85"/>
    <w:rsid w:val="00790818"/>
    <w:rsid w:val="0079174A"/>
    <w:rsid w:val="00794EC6"/>
    <w:rsid w:val="007960F8"/>
    <w:rsid w:val="007A0D5B"/>
    <w:rsid w:val="007A1056"/>
    <w:rsid w:val="007A14FF"/>
    <w:rsid w:val="007A1EC5"/>
    <w:rsid w:val="007A31C0"/>
    <w:rsid w:val="007A336D"/>
    <w:rsid w:val="007A4639"/>
    <w:rsid w:val="007A664E"/>
    <w:rsid w:val="007A70D4"/>
    <w:rsid w:val="007B0735"/>
    <w:rsid w:val="007B1F78"/>
    <w:rsid w:val="007B2F21"/>
    <w:rsid w:val="007B348F"/>
    <w:rsid w:val="007B34AB"/>
    <w:rsid w:val="007B6B76"/>
    <w:rsid w:val="007B70C6"/>
    <w:rsid w:val="007C0886"/>
    <w:rsid w:val="007C445C"/>
    <w:rsid w:val="007C48BE"/>
    <w:rsid w:val="007C4C72"/>
    <w:rsid w:val="007C4E00"/>
    <w:rsid w:val="007C556F"/>
    <w:rsid w:val="007C7582"/>
    <w:rsid w:val="007D0A59"/>
    <w:rsid w:val="007D1C4B"/>
    <w:rsid w:val="007D5A23"/>
    <w:rsid w:val="007E03C9"/>
    <w:rsid w:val="007E53C9"/>
    <w:rsid w:val="007E5C99"/>
    <w:rsid w:val="007E625D"/>
    <w:rsid w:val="007E75AF"/>
    <w:rsid w:val="007E79BD"/>
    <w:rsid w:val="007E7AA9"/>
    <w:rsid w:val="007F173D"/>
    <w:rsid w:val="007F3354"/>
    <w:rsid w:val="007F3E50"/>
    <w:rsid w:val="007F3FDA"/>
    <w:rsid w:val="007F4B93"/>
    <w:rsid w:val="007F7585"/>
    <w:rsid w:val="008003CC"/>
    <w:rsid w:val="00802E2A"/>
    <w:rsid w:val="00803392"/>
    <w:rsid w:val="00804CD3"/>
    <w:rsid w:val="008059C0"/>
    <w:rsid w:val="0080600D"/>
    <w:rsid w:val="00806CC9"/>
    <w:rsid w:val="008072ED"/>
    <w:rsid w:val="008111C6"/>
    <w:rsid w:val="008117C3"/>
    <w:rsid w:val="00811CCF"/>
    <w:rsid w:val="0081202E"/>
    <w:rsid w:val="008120D6"/>
    <w:rsid w:val="00812227"/>
    <w:rsid w:val="0081254A"/>
    <w:rsid w:val="00812749"/>
    <w:rsid w:val="00812C15"/>
    <w:rsid w:val="00812CA4"/>
    <w:rsid w:val="00813263"/>
    <w:rsid w:val="008144AC"/>
    <w:rsid w:val="00815270"/>
    <w:rsid w:val="008171D9"/>
    <w:rsid w:val="00817458"/>
    <w:rsid w:val="00820C34"/>
    <w:rsid w:val="00821CB4"/>
    <w:rsid w:val="00821E8B"/>
    <w:rsid w:val="00823564"/>
    <w:rsid w:val="0082365B"/>
    <w:rsid w:val="0082386A"/>
    <w:rsid w:val="00823AA9"/>
    <w:rsid w:val="008258C1"/>
    <w:rsid w:val="00825EAF"/>
    <w:rsid w:val="008268C7"/>
    <w:rsid w:val="008302BF"/>
    <w:rsid w:val="00830FF8"/>
    <w:rsid w:val="00834092"/>
    <w:rsid w:val="00836DF8"/>
    <w:rsid w:val="0083724B"/>
    <w:rsid w:val="008403D8"/>
    <w:rsid w:val="00840BFA"/>
    <w:rsid w:val="00840CE1"/>
    <w:rsid w:val="008433C2"/>
    <w:rsid w:val="00843A85"/>
    <w:rsid w:val="00843C3F"/>
    <w:rsid w:val="008514DF"/>
    <w:rsid w:val="008515B8"/>
    <w:rsid w:val="00853A1E"/>
    <w:rsid w:val="008549FB"/>
    <w:rsid w:val="00854FA7"/>
    <w:rsid w:val="00855CED"/>
    <w:rsid w:val="00856FEF"/>
    <w:rsid w:val="0086016D"/>
    <w:rsid w:val="008637CC"/>
    <w:rsid w:val="0086423B"/>
    <w:rsid w:val="00864917"/>
    <w:rsid w:val="0086543A"/>
    <w:rsid w:val="00866BD0"/>
    <w:rsid w:val="00866C10"/>
    <w:rsid w:val="00870DF1"/>
    <w:rsid w:val="00871858"/>
    <w:rsid w:val="00871CA6"/>
    <w:rsid w:val="00871CF4"/>
    <w:rsid w:val="00871F75"/>
    <w:rsid w:val="00872009"/>
    <w:rsid w:val="00872B04"/>
    <w:rsid w:val="00872D31"/>
    <w:rsid w:val="008731A3"/>
    <w:rsid w:val="00873F0E"/>
    <w:rsid w:val="0087461A"/>
    <w:rsid w:val="0088015E"/>
    <w:rsid w:val="0088127C"/>
    <w:rsid w:val="008823BB"/>
    <w:rsid w:val="00883BAB"/>
    <w:rsid w:val="008842DE"/>
    <w:rsid w:val="008854C6"/>
    <w:rsid w:val="0088602A"/>
    <w:rsid w:val="00886242"/>
    <w:rsid w:val="0089148E"/>
    <w:rsid w:val="008921FF"/>
    <w:rsid w:val="008944BE"/>
    <w:rsid w:val="00895551"/>
    <w:rsid w:val="00896805"/>
    <w:rsid w:val="00897379"/>
    <w:rsid w:val="00897789"/>
    <w:rsid w:val="008A0475"/>
    <w:rsid w:val="008A165B"/>
    <w:rsid w:val="008A1E7E"/>
    <w:rsid w:val="008A3168"/>
    <w:rsid w:val="008A4AFB"/>
    <w:rsid w:val="008A7DEE"/>
    <w:rsid w:val="008B04CD"/>
    <w:rsid w:val="008B3ED4"/>
    <w:rsid w:val="008B40AA"/>
    <w:rsid w:val="008B450A"/>
    <w:rsid w:val="008B4E9F"/>
    <w:rsid w:val="008B531B"/>
    <w:rsid w:val="008B67D1"/>
    <w:rsid w:val="008B6C0C"/>
    <w:rsid w:val="008B7163"/>
    <w:rsid w:val="008C1FE3"/>
    <w:rsid w:val="008C2A8F"/>
    <w:rsid w:val="008D0AF5"/>
    <w:rsid w:val="008D1034"/>
    <w:rsid w:val="008D388D"/>
    <w:rsid w:val="008D5197"/>
    <w:rsid w:val="008D51F9"/>
    <w:rsid w:val="008D5AC2"/>
    <w:rsid w:val="008D5D38"/>
    <w:rsid w:val="008D700F"/>
    <w:rsid w:val="008E2077"/>
    <w:rsid w:val="008E220E"/>
    <w:rsid w:val="008E26A7"/>
    <w:rsid w:val="008E2B74"/>
    <w:rsid w:val="008E2D89"/>
    <w:rsid w:val="008E655B"/>
    <w:rsid w:val="008E671E"/>
    <w:rsid w:val="008E6AA5"/>
    <w:rsid w:val="008E7F83"/>
    <w:rsid w:val="008F0ACD"/>
    <w:rsid w:val="008F1361"/>
    <w:rsid w:val="008F3093"/>
    <w:rsid w:val="008F4671"/>
    <w:rsid w:val="008F4F85"/>
    <w:rsid w:val="008F589A"/>
    <w:rsid w:val="008F623E"/>
    <w:rsid w:val="008F6996"/>
    <w:rsid w:val="00900E71"/>
    <w:rsid w:val="00901278"/>
    <w:rsid w:val="00902228"/>
    <w:rsid w:val="00902532"/>
    <w:rsid w:val="00903F38"/>
    <w:rsid w:val="0090458F"/>
    <w:rsid w:val="00907CB4"/>
    <w:rsid w:val="009106DB"/>
    <w:rsid w:val="00910D67"/>
    <w:rsid w:val="009118F9"/>
    <w:rsid w:val="00912109"/>
    <w:rsid w:val="009121BD"/>
    <w:rsid w:val="00912500"/>
    <w:rsid w:val="00914547"/>
    <w:rsid w:val="00915AED"/>
    <w:rsid w:val="00916BC1"/>
    <w:rsid w:val="009225F9"/>
    <w:rsid w:val="00923A38"/>
    <w:rsid w:val="00923E07"/>
    <w:rsid w:val="00924E6D"/>
    <w:rsid w:val="00925ED0"/>
    <w:rsid w:val="0092603C"/>
    <w:rsid w:val="00926B84"/>
    <w:rsid w:val="00926D48"/>
    <w:rsid w:val="00926F57"/>
    <w:rsid w:val="0092767D"/>
    <w:rsid w:val="00933043"/>
    <w:rsid w:val="00933B1D"/>
    <w:rsid w:val="0093423E"/>
    <w:rsid w:val="0093455B"/>
    <w:rsid w:val="00935804"/>
    <w:rsid w:val="009373F1"/>
    <w:rsid w:val="00943E86"/>
    <w:rsid w:val="00945A0A"/>
    <w:rsid w:val="0095152B"/>
    <w:rsid w:val="009527A0"/>
    <w:rsid w:val="009534B2"/>
    <w:rsid w:val="00955CB1"/>
    <w:rsid w:val="0096064B"/>
    <w:rsid w:val="009611A8"/>
    <w:rsid w:val="00961B98"/>
    <w:rsid w:val="00961D77"/>
    <w:rsid w:val="009630A2"/>
    <w:rsid w:val="00963396"/>
    <w:rsid w:val="00963425"/>
    <w:rsid w:val="009636D7"/>
    <w:rsid w:val="00964ED9"/>
    <w:rsid w:val="00965FFF"/>
    <w:rsid w:val="009667D3"/>
    <w:rsid w:val="009668E4"/>
    <w:rsid w:val="00967938"/>
    <w:rsid w:val="00967939"/>
    <w:rsid w:val="009707A0"/>
    <w:rsid w:val="00970DBA"/>
    <w:rsid w:val="00971B0F"/>
    <w:rsid w:val="00972C57"/>
    <w:rsid w:val="00974740"/>
    <w:rsid w:val="00975451"/>
    <w:rsid w:val="009807E7"/>
    <w:rsid w:val="00980811"/>
    <w:rsid w:val="009836C0"/>
    <w:rsid w:val="00984A0C"/>
    <w:rsid w:val="009858D1"/>
    <w:rsid w:val="00986049"/>
    <w:rsid w:val="00987260"/>
    <w:rsid w:val="00991C1A"/>
    <w:rsid w:val="00996DEC"/>
    <w:rsid w:val="00996FCF"/>
    <w:rsid w:val="00997AFF"/>
    <w:rsid w:val="009A0CFF"/>
    <w:rsid w:val="009A2199"/>
    <w:rsid w:val="009A2901"/>
    <w:rsid w:val="009A2C25"/>
    <w:rsid w:val="009A39FE"/>
    <w:rsid w:val="009A3C60"/>
    <w:rsid w:val="009A5455"/>
    <w:rsid w:val="009A65C9"/>
    <w:rsid w:val="009B02C8"/>
    <w:rsid w:val="009B0781"/>
    <w:rsid w:val="009B29DC"/>
    <w:rsid w:val="009B2E93"/>
    <w:rsid w:val="009B3622"/>
    <w:rsid w:val="009B41F3"/>
    <w:rsid w:val="009B449C"/>
    <w:rsid w:val="009B4934"/>
    <w:rsid w:val="009B71BB"/>
    <w:rsid w:val="009B78AC"/>
    <w:rsid w:val="009C0088"/>
    <w:rsid w:val="009C1381"/>
    <w:rsid w:val="009C4DA4"/>
    <w:rsid w:val="009D22D3"/>
    <w:rsid w:val="009D3A5A"/>
    <w:rsid w:val="009D3F45"/>
    <w:rsid w:val="009D6D1C"/>
    <w:rsid w:val="009D7158"/>
    <w:rsid w:val="009E3001"/>
    <w:rsid w:val="009E39FC"/>
    <w:rsid w:val="009E47AE"/>
    <w:rsid w:val="009E4CA6"/>
    <w:rsid w:val="009E5CDF"/>
    <w:rsid w:val="009E5F72"/>
    <w:rsid w:val="009E6A2C"/>
    <w:rsid w:val="009F000A"/>
    <w:rsid w:val="009F0142"/>
    <w:rsid w:val="009F07B5"/>
    <w:rsid w:val="009F1F32"/>
    <w:rsid w:val="009F2323"/>
    <w:rsid w:val="009F62A4"/>
    <w:rsid w:val="009F62F6"/>
    <w:rsid w:val="009F68E1"/>
    <w:rsid w:val="009F725D"/>
    <w:rsid w:val="00A01AC1"/>
    <w:rsid w:val="00A036E2"/>
    <w:rsid w:val="00A03F3D"/>
    <w:rsid w:val="00A0403C"/>
    <w:rsid w:val="00A042DE"/>
    <w:rsid w:val="00A04741"/>
    <w:rsid w:val="00A0495A"/>
    <w:rsid w:val="00A04CB7"/>
    <w:rsid w:val="00A05E0F"/>
    <w:rsid w:val="00A079A9"/>
    <w:rsid w:val="00A12774"/>
    <w:rsid w:val="00A133D0"/>
    <w:rsid w:val="00A13EEA"/>
    <w:rsid w:val="00A16054"/>
    <w:rsid w:val="00A162BC"/>
    <w:rsid w:val="00A1790A"/>
    <w:rsid w:val="00A179F5"/>
    <w:rsid w:val="00A20855"/>
    <w:rsid w:val="00A223A7"/>
    <w:rsid w:val="00A22ADE"/>
    <w:rsid w:val="00A24823"/>
    <w:rsid w:val="00A24A71"/>
    <w:rsid w:val="00A25AB5"/>
    <w:rsid w:val="00A271A5"/>
    <w:rsid w:val="00A3066E"/>
    <w:rsid w:val="00A30689"/>
    <w:rsid w:val="00A32391"/>
    <w:rsid w:val="00A33357"/>
    <w:rsid w:val="00A37E7F"/>
    <w:rsid w:val="00A4065E"/>
    <w:rsid w:val="00A4116F"/>
    <w:rsid w:val="00A41589"/>
    <w:rsid w:val="00A41653"/>
    <w:rsid w:val="00A42FC5"/>
    <w:rsid w:val="00A436A4"/>
    <w:rsid w:val="00A43A63"/>
    <w:rsid w:val="00A43D36"/>
    <w:rsid w:val="00A4587C"/>
    <w:rsid w:val="00A544C7"/>
    <w:rsid w:val="00A5549A"/>
    <w:rsid w:val="00A5582C"/>
    <w:rsid w:val="00A55B15"/>
    <w:rsid w:val="00A5640B"/>
    <w:rsid w:val="00A6276B"/>
    <w:rsid w:val="00A63ACC"/>
    <w:rsid w:val="00A63BA6"/>
    <w:rsid w:val="00A645F0"/>
    <w:rsid w:val="00A659B1"/>
    <w:rsid w:val="00A71305"/>
    <w:rsid w:val="00A72721"/>
    <w:rsid w:val="00A7394E"/>
    <w:rsid w:val="00A75002"/>
    <w:rsid w:val="00A75690"/>
    <w:rsid w:val="00A75C12"/>
    <w:rsid w:val="00A77318"/>
    <w:rsid w:val="00A81D17"/>
    <w:rsid w:val="00A83425"/>
    <w:rsid w:val="00A83D1B"/>
    <w:rsid w:val="00A847E6"/>
    <w:rsid w:val="00A90F95"/>
    <w:rsid w:val="00A91A42"/>
    <w:rsid w:val="00A91DA7"/>
    <w:rsid w:val="00A92382"/>
    <w:rsid w:val="00A92C1E"/>
    <w:rsid w:val="00A955C5"/>
    <w:rsid w:val="00A955F6"/>
    <w:rsid w:val="00A96A06"/>
    <w:rsid w:val="00A96A80"/>
    <w:rsid w:val="00A9779E"/>
    <w:rsid w:val="00A97B8C"/>
    <w:rsid w:val="00AA1E81"/>
    <w:rsid w:val="00AA3B36"/>
    <w:rsid w:val="00AA42D6"/>
    <w:rsid w:val="00AA4C98"/>
    <w:rsid w:val="00AA7E6D"/>
    <w:rsid w:val="00AB0970"/>
    <w:rsid w:val="00AB10CE"/>
    <w:rsid w:val="00AB348E"/>
    <w:rsid w:val="00AB666D"/>
    <w:rsid w:val="00AB7F61"/>
    <w:rsid w:val="00AC4451"/>
    <w:rsid w:val="00AC626E"/>
    <w:rsid w:val="00AC6553"/>
    <w:rsid w:val="00AC798E"/>
    <w:rsid w:val="00AD17C3"/>
    <w:rsid w:val="00AD2673"/>
    <w:rsid w:val="00AD3146"/>
    <w:rsid w:val="00AD446B"/>
    <w:rsid w:val="00AD52FD"/>
    <w:rsid w:val="00AD5DD8"/>
    <w:rsid w:val="00AE0900"/>
    <w:rsid w:val="00AE1028"/>
    <w:rsid w:val="00AE116D"/>
    <w:rsid w:val="00AE1D7D"/>
    <w:rsid w:val="00AE2A5F"/>
    <w:rsid w:val="00AE4079"/>
    <w:rsid w:val="00AE435C"/>
    <w:rsid w:val="00AE588A"/>
    <w:rsid w:val="00AE5B44"/>
    <w:rsid w:val="00AE65CA"/>
    <w:rsid w:val="00AF0036"/>
    <w:rsid w:val="00AF098D"/>
    <w:rsid w:val="00AF1CD2"/>
    <w:rsid w:val="00AF3A46"/>
    <w:rsid w:val="00AF49F9"/>
    <w:rsid w:val="00AF5050"/>
    <w:rsid w:val="00AF585D"/>
    <w:rsid w:val="00B01844"/>
    <w:rsid w:val="00B0263A"/>
    <w:rsid w:val="00B05148"/>
    <w:rsid w:val="00B05B7B"/>
    <w:rsid w:val="00B0611D"/>
    <w:rsid w:val="00B104AC"/>
    <w:rsid w:val="00B111FC"/>
    <w:rsid w:val="00B11BE6"/>
    <w:rsid w:val="00B12613"/>
    <w:rsid w:val="00B13AF7"/>
    <w:rsid w:val="00B1497C"/>
    <w:rsid w:val="00B14998"/>
    <w:rsid w:val="00B14E11"/>
    <w:rsid w:val="00B16230"/>
    <w:rsid w:val="00B16E2C"/>
    <w:rsid w:val="00B16EAC"/>
    <w:rsid w:val="00B17A64"/>
    <w:rsid w:val="00B22756"/>
    <w:rsid w:val="00B2308F"/>
    <w:rsid w:val="00B25B8C"/>
    <w:rsid w:val="00B26A49"/>
    <w:rsid w:val="00B26D2D"/>
    <w:rsid w:val="00B32C17"/>
    <w:rsid w:val="00B3374B"/>
    <w:rsid w:val="00B37F74"/>
    <w:rsid w:val="00B42959"/>
    <w:rsid w:val="00B443E2"/>
    <w:rsid w:val="00B44ED0"/>
    <w:rsid w:val="00B452FA"/>
    <w:rsid w:val="00B512B3"/>
    <w:rsid w:val="00B51DF0"/>
    <w:rsid w:val="00B525F9"/>
    <w:rsid w:val="00B551CE"/>
    <w:rsid w:val="00B56F2E"/>
    <w:rsid w:val="00B61715"/>
    <w:rsid w:val="00B61E24"/>
    <w:rsid w:val="00B63BA3"/>
    <w:rsid w:val="00B704EE"/>
    <w:rsid w:val="00B71A8C"/>
    <w:rsid w:val="00B72CFC"/>
    <w:rsid w:val="00B734A2"/>
    <w:rsid w:val="00B77901"/>
    <w:rsid w:val="00B802F4"/>
    <w:rsid w:val="00B823C1"/>
    <w:rsid w:val="00B823FF"/>
    <w:rsid w:val="00B84096"/>
    <w:rsid w:val="00B846ED"/>
    <w:rsid w:val="00B8517E"/>
    <w:rsid w:val="00B859C0"/>
    <w:rsid w:val="00B8674C"/>
    <w:rsid w:val="00B8681D"/>
    <w:rsid w:val="00B86D72"/>
    <w:rsid w:val="00B8796F"/>
    <w:rsid w:val="00B9126F"/>
    <w:rsid w:val="00B91C81"/>
    <w:rsid w:val="00B92C49"/>
    <w:rsid w:val="00B93393"/>
    <w:rsid w:val="00B93858"/>
    <w:rsid w:val="00B93C63"/>
    <w:rsid w:val="00B9404B"/>
    <w:rsid w:val="00B943B8"/>
    <w:rsid w:val="00B954B9"/>
    <w:rsid w:val="00B956FB"/>
    <w:rsid w:val="00B96006"/>
    <w:rsid w:val="00B96CC1"/>
    <w:rsid w:val="00BA0817"/>
    <w:rsid w:val="00BA0D6A"/>
    <w:rsid w:val="00BA1773"/>
    <w:rsid w:val="00BA2A04"/>
    <w:rsid w:val="00BA5775"/>
    <w:rsid w:val="00BA7F87"/>
    <w:rsid w:val="00BB111F"/>
    <w:rsid w:val="00BB1D36"/>
    <w:rsid w:val="00BB2B76"/>
    <w:rsid w:val="00BB2E92"/>
    <w:rsid w:val="00BB42CD"/>
    <w:rsid w:val="00BB7CF8"/>
    <w:rsid w:val="00BC01CB"/>
    <w:rsid w:val="00BC1727"/>
    <w:rsid w:val="00BC30A9"/>
    <w:rsid w:val="00BC3571"/>
    <w:rsid w:val="00BC46EF"/>
    <w:rsid w:val="00BC5A0E"/>
    <w:rsid w:val="00BC5BAF"/>
    <w:rsid w:val="00BC73C0"/>
    <w:rsid w:val="00BC7924"/>
    <w:rsid w:val="00BD40C3"/>
    <w:rsid w:val="00BD53E6"/>
    <w:rsid w:val="00BD562A"/>
    <w:rsid w:val="00BD57AC"/>
    <w:rsid w:val="00BD752F"/>
    <w:rsid w:val="00BE0F4F"/>
    <w:rsid w:val="00BE2484"/>
    <w:rsid w:val="00BE2CEB"/>
    <w:rsid w:val="00BE43A8"/>
    <w:rsid w:val="00BE76B1"/>
    <w:rsid w:val="00BF0662"/>
    <w:rsid w:val="00BF1078"/>
    <w:rsid w:val="00BF1D90"/>
    <w:rsid w:val="00BF4C9C"/>
    <w:rsid w:val="00BF50AE"/>
    <w:rsid w:val="00C01C91"/>
    <w:rsid w:val="00C01FEC"/>
    <w:rsid w:val="00C03D80"/>
    <w:rsid w:val="00C04236"/>
    <w:rsid w:val="00C07787"/>
    <w:rsid w:val="00C07B1E"/>
    <w:rsid w:val="00C10F52"/>
    <w:rsid w:val="00C11E80"/>
    <w:rsid w:val="00C139F1"/>
    <w:rsid w:val="00C141BF"/>
    <w:rsid w:val="00C14675"/>
    <w:rsid w:val="00C158D5"/>
    <w:rsid w:val="00C16102"/>
    <w:rsid w:val="00C17345"/>
    <w:rsid w:val="00C173AA"/>
    <w:rsid w:val="00C20D29"/>
    <w:rsid w:val="00C21382"/>
    <w:rsid w:val="00C21741"/>
    <w:rsid w:val="00C2301D"/>
    <w:rsid w:val="00C2386E"/>
    <w:rsid w:val="00C24AB6"/>
    <w:rsid w:val="00C3132C"/>
    <w:rsid w:val="00C3395A"/>
    <w:rsid w:val="00C3416C"/>
    <w:rsid w:val="00C35FB2"/>
    <w:rsid w:val="00C36210"/>
    <w:rsid w:val="00C362B3"/>
    <w:rsid w:val="00C364EB"/>
    <w:rsid w:val="00C40514"/>
    <w:rsid w:val="00C40D3B"/>
    <w:rsid w:val="00C44E52"/>
    <w:rsid w:val="00C44F5C"/>
    <w:rsid w:val="00C4523B"/>
    <w:rsid w:val="00C46005"/>
    <w:rsid w:val="00C47D40"/>
    <w:rsid w:val="00C50061"/>
    <w:rsid w:val="00C5269C"/>
    <w:rsid w:val="00C53670"/>
    <w:rsid w:val="00C55130"/>
    <w:rsid w:val="00C573C3"/>
    <w:rsid w:val="00C606EA"/>
    <w:rsid w:val="00C61A8C"/>
    <w:rsid w:val="00C63A72"/>
    <w:rsid w:val="00C70781"/>
    <w:rsid w:val="00C70A9D"/>
    <w:rsid w:val="00C70E1F"/>
    <w:rsid w:val="00C71690"/>
    <w:rsid w:val="00C720B9"/>
    <w:rsid w:val="00C7682B"/>
    <w:rsid w:val="00C77603"/>
    <w:rsid w:val="00C833EF"/>
    <w:rsid w:val="00C84FAF"/>
    <w:rsid w:val="00C930CC"/>
    <w:rsid w:val="00C95E90"/>
    <w:rsid w:val="00C96FBF"/>
    <w:rsid w:val="00C974D3"/>
    <w:rsid w:val="00CA00C4"/>
    <w:rsid w:val="00CA1EAF"/>
    <w:rsid w:val="00CA24F5"/>
    <w:rsid w:val="00CA263B"/>
    <w:rsid w:val="00CA358E"/>
    <w:rsid w:val="00CA3E45"/>
    <w:rsid w:val="00CA48A7"/>
    <w:rsid w:val="00CA6B02"/>
    <w:rsid w:val="00CA76EF"/>
    <w:rsid w:val="00CB1B9D"/>
    <w:rsid w:val="00CB2EEF"/>
    <w:rsid w:val="00CB3A3D"/>
    <w:rsid w:val="00CB3C9F"/>
    <w:rsid w:val="00CB4F0D"/>
    <w:rsid w:val="00CB674E"/>
    <w:rsid w:val="00CC2C02"/>
    <w:rsid w:val="00CC3252"/>
    <w:rsid w:val="00CC4D71"/>
    <w:rsid w:val="00CC578F"/>
    <w:rsid w:val="00CC63C3"/>
    <w:rsid w:val="00CC6DCC"/>
    <w:rsid w:val="00CC6E6C"/>
    <w:rsid w:val="00CC761C"/>
    <w:rsid w:val="00CC7D54"/>
    <w:rsid w:val="00CD29C2"/>
    <w:rsid w:val="00CE132D"/>
    <w:rsid w:val="00CE2D0D"/>
    <w:rsid w:val="00CE44A8"/>
    <w:rsid w:val="00CE4720"/>
    <w:rsid w:val="00CE48C6"/>
    <w:rsid w:val="00CE4D77"/>
    <w:rsid w:val="00CE519F"/>
    <w:rsid w:val="00CE64B7"/>
    <w:rsid w:val="00CE75A6"/>
    <w:rsid w:val="00CE7706"/>
    <w:rsid w:val="00CF0CED"/>
    <w:rsid w:val="00CF1B97"/>
    <w:rsid w:val="00CF2837"/>
    <w:rsid w:val="00CF34B5"/>
    <w:rsid w:val="00CF3993"/>
    <w:rsid w:val="00CF5221"/>
    <w:rsid w:val="00CF5E99"/>
    <w:rsid w:val="00CF7FC9"/>
    <w:rsid w:val="00D00171"/>
    <w:rsid w:val="00D007A4"/>
    <w:rsid w:val="00D01786"/>
    <w:rsid w:val="00D027B8"/>
    <w:rsid w:val="00D03CD1"/>
    <w:rsid w:val="00D05547"/>
    <w:rsid w:val="00D06614"/>
    <w:rsid w:val="00D06870"/>
    <w:rsid w:val="00D11121"/>
    <w:rsid w:val="00D1172D"/>
    <w:rsid w:val="00D125F6"/>
    <w:rsid w:val="00D13041"/>
    <w:rsid w:val="00D17BD3"/>
    <w:rsid w:val="00D212E1"/>
    <w:rsid w:val="00D21740"/>
    <w:rsid w:val="00D22D0A"/>
    <w:rsid w:val="00D257D1"/>
    <w:rsid w:val="00D275F2"/>
    <w:rsid w:val="00D277D2"/>
    <w:rsid w:val="00D3037B"/>
    <w:rsid w:val="00D31926"/>
    <w:rsid w:val="00D321A2"/>
    <w:rsid w:val="00D329C3"/>
    <w:rsid w:val="00D331FB"/>
    <w:rsid w:val="00D332CB"/>
    <w:rsid w:val="00D3435A"/>
    <w:rsid w:val="00D34C77"/>
    <w:rsid w:val="00D400D5"/>
    <w:rsid w:val="00D416AF"/>
    <w:rsid w:val="00D4213E"/>
    <w:rsid w:val="00D437A3"/>
    <w:rsid w:val="00D44AE9"/>
    <w:rsid w:val="00D45587"/>
    <w:rsid w:val="00D45B4D"/>
    <w:rsid w:val="00D46040"/>
    <w:rsid w:val="00D516F9"/>
    <w:rsid w:val="00D51915"/>
    <w:rsid w:val="00D56897"/>
    <w:rsid w:val="00D57300"/>
    <w:rsid w:val="00D57F01"/>
    <w:rsid w:val="00D610B0"/>
    <w:rsid w:val="00D61B6E"/>
    <w:rsid w:val="00D62752"/>
    <w:rsid w:val="00D62C61"/>
    <w:rsid w:val="00D6335E"/>
    <w:rsid w:val="00D6457C"/>
    <w:rsid w:val="00D64C00"/>
    <w:rsid w:val="00D66C2A"/>
    <w:rsid w:val="00D70AA9"/>
    <w:rsid w:val="00D72266"/>
    <w:rsid w:val="00D722D0"/>
    <w:rsid w:val="00D73A4F"/>
    <w:rsid w:val="00D7767C"/>
    <w:rsid w:val="00D81862"/>
    <w:rsid w:val="00D81E03"/>
    <w:rsid w:val="00D84BFF"/>
    <w:rsid w:val="00D85319"/>
    <w:rsid w:val="00D85474"/>
    <w:rsid w:val="00D86845"/>
    <w:rsid w:val="00D90EA7"/>
    <w:rsid w:val="00D91C2C"/>
    <w:rsid w:val="00D94189"/>
    <w:rsid w:val="00D948E4"/>
    <w:rsid w:val="00D95710"/>
    <w:rsid w:val="00D97021"/>
    <w:rsid w:val="00DA068E"/>
    <w:rsid w:val="00DA0745"/>
    <w:rsid w:val="00DA0F3D"/>
    <w:rsid w:val="00DA12AF"/>
    <w:rsid w:val="00DA1EA0"/>
    <w:rsid w:val="00DA26EA"/>
    <w:rsid w:val="00DA3228"/>
    <w:rsid w:val="00DA3680"/>
    <w:rsid w:val="00DB4838"/>
    <w:rsid w:val="00DB5418"/>
    <w:rsid w:val="00DB5CA7"/>
    <w:rsid w:val="00DB7381"/>
    <w:rsid w:val="00DC0A52"/>
    <w:rsid w:val="00DC0A7F"/>
    <w:rsid w:val="00DC1B80"/>
    <w:rsid w:val="00DC1F93"/>
    <w:rsid w:val="00DC59AC"/>
    <w:rsid w:val="00DD0B6F"/>
    <w:rsid w:val="00DD0C1B"/>
    <w:rsid w:val="00DD1482"/>
    <w:rsid w:val="00DD1916"/>
    <w:rsid w:val="00DD1E25"/>
    <w:rsid w:val="00DD34C0"/>
    <w:rsid w:val="00DD4F56"/>
    <w:rsid w:val="00DD627D"/>
    <w:rsid w:val="00DD7887"/>
    <w:rsid w:val="00DE02B9"/>
    <w:rsid w:val="00DE50A7"/>
    <w:rsid w:val="00DE538F"/>
    <w:rsid w:val="00DE5AD9"/>
    <w:rsid w:val="00DE5C8A"/>
    <w:rsid w:val="00DE7244"/>
    <w:rsid w:val="00DF2243"/>
    <w:rsid w:val="00DF2F1C"/>
    <w:rsid w:val="00DF5208"/>
    <w:rsid w:val="00DF6D0D"/>
    <w:rsid w:val="00E01BB9"/>
    <w:rsid w:val="00E01F67"/>
    <w:rsid w:val="00E03108"/>
    <w:rsid w:val="00E037E8"/>
    <w:rsid w:val="00E04568"/>
    <w:rsid w:val="00E05D0E"/>
    <w:rsid w:val="00E104C0"/>
    <w:rsid w:val="00E12016"/>
    <w:rsid w:val="00E13304"/>
    <w:rsid w:val="00E13AC0"/>
    <w:rsid w:val="00E148D7"/>
    <w:rsid w:val="00E173F2"/>
    <w:rsid w:val="00E22D8F"/>
    <w:rsid w:val="00E22E36"/>
    <w:rsid w:val="00E2350E"/>
    <w:rsid w:val="00E249F8"/>
    <w:rsid w:val="00E265A6"/>
    <w:rsid w:val="00E31E1D"/>
    <w:rsid w:val="00E31F66"/>
    <w:rsid w:val="00E3273F"/>
    <w:rsid w:val="00E34950"/>
    <w:rsid w:val="00E35096"/>
    <w:rsid w:val="00E36BF6"/>
    <w:rsid w:val="00E4014D"/>
    <w:rsid w:val="00E40C32"/>
    <w:rsid w:val="00E41EE5"/>
    <w:rsid w:val="00E42BB5"/>
    <w:rsid w:val="00E454D6"/>
    <w:rsid w:val="00E45756"/>
    <w:rsid w:val="00E4691E"/>
    <w:rsid w:val="00E51DD4"/>
    <w:rsid w:val="00E51E63"/>
    <w:rsid w:val="00E54AF4"/>
    <w:rsid w:val="00E55300"/>
    <w:rsid w:val="00E56D2C"/>
    <w:rsid w:val="00E601D6"/>
    <w:rsid w:val="00E61E12"/>
    <w:rsid w:val="00E63975"/>
    <w:rsid w:val="00E64844"/>
    <w:rsid w:val="00E64BBA"/>
    <w:rsid w:val="00E64D7C"/>
    <w:rsid w:val="00E655C2"/>
    <w:rsid w:val="00E67C53"/>
    <w:rsid w:val="00E72AB8"/>
    <w:rsid w:val="00E75D14"/>
    <w:rsid w:val="00E7747C"/>
    <w:rsid w:val="00E817A3"/>
    <w:rsid w:val="00E83C2D"/>
    <w:rsid w:val="00E83F0E"/>
    <w:rsid w:val="00E84241"/>
    <w:rsid w:val="00E854FB"/>
    <w:rsid w:val="00E906F6"/>
    <w:rsid w:val="00E9090B"/>
    <w:rsid w:val="00E92841"/>
    <w:rsid w:val="00E950D8"/>
    <w:rsid w:val="00E97135"/>
    <w:rsid w:val="00E9785F"/>
    <w:rsid w:val="00EA0A98"/>
    <w:rsid w:val="00EA0BC0"/>
    <w:rsid w:val="00EA23B7"/>
    <w:rsid w:val="00EA24DD"/>
    <w:rsid w:val="00EA2AC2"/>
    <w:rsid w:val="00EA5ABF"/>
    <w:rsid w:val="00EA6273"/>
    <w:rsid w:val="00EA742F"/>
    <w:rsid w:val="00EA767A"/>
    <w:rsid w:val="00EB2F50"/>
    <w:rsid w:val="00EB3D72"/>
    <w:rsid w:val="00EB47E8"/>
    <w:rsid w:val="00EB53FE"/>
    <w:rsid w:val="00EB5EA4"/>
    <w:rsid w:val="00EB63ED"/>
    <w:rsid w:val="00EC1B70"/>
    <w:rsid w:val="00EC3EAE"/>
    <w:rsid w:val="00EC4CB7"/>
    <w:rsid w:val="00ED53CA"/>
    <w:rsid w:val="00ED6A6A"/>
    <w:rsid w:val="00ED6F14"/>
    <w:rsid w:val="00ED750D"/>
    <w:rsid w:val="00EE0109"/>
    <w:rsid w:val="00EE2A70"/>
    <w:rsid w:val="00EE398B"/>
    <w:rsid w:val="00EE4F74"/>
    <w:rsid w:val="00EF07FF"/>
    <w:rsid w:val="00EF123A"/>
    <w:rsid w:val="00EF1532"/>
    <w:rsid w:val="00EF2EA3"/>
    <w:rsid w:val="00EF67AA"/>
    <w:rsid w:val="00EF67E5"/>
    <w:rsid w:val="00EF7312"/>
    <w:rsid w:val="00EF75F8"/>
    <w:rsid w:val="00EF7A0B"/>
    <w:rsid w:val="00EF7A61"/>
    <w:rsid w:val="00F023E2"/>
    <w:rsid w:val="00F037BF"/>
    <w:rsid w:val="00F04816"/>
    <w:rsid w:val="00F04D95"/>
    <w:rsid w:val="00F06720"/>
    <w:rsid w:val="00F076BE"/>
    <w:rsid w:val="00F0775F"/>
    <w:rsid w:val="00F07B01"/>
    <w:rsid w:val="00F10A44"/>
    <w:rsid w:val="00F120FE"/>
    <w:rsid w:val="00F12750"/>
    <w:rsid w:val="00F17076"/>
    <w:rsid w:val="00F20F25"/>
    <w:rsid w:val="00F24343"/>
    <w:rsid w:val="00F27BB4"/>
    <w:rsid w:val="00F30809"/>
    <w:rsid w:val="00F308AD"/>
    <w:rsid w:val="00F3396F"/>
    <w:rsid w:val="00F35048"/>
    <w:rsid w:val="00F40BE6"/>
    <w:rsid w:val="00F50997"/>
    <w:rsid w:val="00F524A4"/>
    <w:rsid w:val="00F54EB6"/>
    <w:rsid w:val="00F55A29"/>
    <w:rsid w:val="00F60F43"/>
    <w:rsid w:val="00F6124E"/>
    <w:rsid w:val="00F61353"/>
    <w:rsid w:val="00F61822"/>
    <w:rsid w:val="00F651ED"/>
    <w:rsid w:val="00F659B1"/>
    <w:rsid w:val="00F70D2C"/>
    <w:rsid w:val="00F71802"/>
    <w:rsid w:val="00F72793"/>
    <w:rsid w:val="00F73097"/>
    <w:rsid w:val="00F73609"/>
    <w:rsid w:val="00F7522F"/>
    <w:rsid w:val="00F77212"/>
    <w:rsid w:val="00F7783F"/>
    <w:rsid w:val="00F81935"/>
    <w:rsid w:val="00F81B4C"/>
    <w:rsid w:val="00F84D2D"/>
    <w:rsid w:val="00F93DE7"/>
    <w:rsid w:val="00F94A3B"/>
    <w:rsid w:val="00F965A2"/>
    <w:rsid w:val="00F96ED8"/>
    <w:rsid w:val="00F97476"/>
    <w:rsid w:val="00F97A04"/>
    <w:rsid w:val="00FA0D76"/>
    <w:rsid w:val="00FA10A0"/>
    <w:rsid w:val="00FA2AE7"/>
    <w:rsid w:val="00FA31E3"/>
    <w:rsid w:val="00FA5A17"/>
    <w:rsid w:val="00FA7038"/>
    <w:rsid w:val="00FA73EF"/>
    <w:rsid w:val="00FA756D"/>
    <w:rsid w:val="00FA7AA4"/>
    <w:rsid w:val="00FB061E"/>
    <w:rsid w:val="00FB2819"/>
    <w:rsid w:val="00FB741D"/>
    <w:rsid w:val="00FB7FDE"/>
    <w:rsid w:val="00FC05B7"/>
    <w:rsid w:val="00FC0739"/>
    <w:rsid w:val="00FC14A7"/>
    <w:rsid w:val="00FC2D8C"/>
    <w:rsid w:val="00FC2E65"/>
    <w:rsid w:val="00FC3018"/>
    <w:rsid w:val="00FC3D96"/>
    <w:rsid w:val="00FC545A"/>
    <w:rsid w:val="00FC5EF8"/>
    <w:rsid w:val="00FD06A2"/>
    <w:rsid w:val="00FD0E4B"/>
    <w:rsid w:val="00FD1C00"/>
    <w:rsid w:val="00FE126A"/>
    <w:rsid w:val="00FE29E2"/>
    <w:rsid w:val="00FE2E1C"/>
    <w:rsid w:val="00FE3983"/>
    <w:rsid w:val="00FE6ABD"/>
    <w:rsid w:val="00FE76D4"/>
    <w:rsid w:val="00FF0F61"/>
    <w:rsid w:val="00FF16A8"/>
    <w:rsid w:val="00FF2328"/>
    <w:rsid w:val="00FF7EE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itre1">
    <w:name w:val="heading 1"/>
    <w:basedOn w:val="Normal"/>
    <w:next w:val="Normal"/>
    <w:link w:val="Titre1Car"/>
    <w:uiPriority w:val="9"/>
    <w:qFormat/>
    <w:rsid w:val="00D017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01786"/>
    <w:pPr>
      <w:autoSpaceDE w:val="0"/>
      <w:autoSpaceDN w:val="0"/>
      <w:adjustRightInd w:val="0"/>
      <w:spacing w:after="0" w:line="240" w:lineRule="auto"/>
    </w:pPr>
    <w:rPr>
      <w:rFonts w:ascii="Arial" w:hAnsi="Arial" w:cs="Arial"/>
      <w:color w:val="000000"/>
      <w:sz w:val="24"/>
      <w:szCs w:val="24"/>
      <w:lang w:val="en-GB"/>
    </w:rPr>
  </w:style>
  <w:style w:type="character" w:styleId="Lienhypertexte">
    <w:name w:val="Hyperlink"/>
    <w:basedOn w:val="Policepardfaut"/>
    <w:uiPriority w:val="99"/>
    <w:unhideWhenUsed/>
    <w:rsid w:val="00D01786"/>
    <w:rPr>
      <w:color w:val="0000FF" w:themeColor="hyperlink"/>
      <w:u w:val="single"/>
    </w:rPr>
  </w:style>
  <w:style w:type="character" w:customStyle="1" w:styleId="Titre1Car">
    <w:name w:val="Titre 1 Car"/>
    <w:basedOn w:val="Policepardfaut"/>
    <w:link w:val="Titre1"/>
    <w:uiPriority w:val="9"/>
    <w:rsid w:val="00D01786"/>
    <w:rPr>
      <w:rFonts w:asciiTheme="majorHAnsi" w:eastAsiaTheme="majorEastAsia" w:hAnsiTheme="majorHAnsi" w:cstheme="majorBidi"/>
      <w:b/>
      <w:bCs/>
      <w:color w:val="365F91" w:themeColor="accent1" w:themeShade="BF"/>
      <w:sz w:val="28"/>
      <w:szCs w:val="28"/>
      <w:lang w:val="en-GB"/>
    </w:rPr>
  </w:style>
  <w:style w:type="paragraph" w:styleId="Titre">
    <w:name w:val="Title"/>
    <w:basedOn w:val="Normal"/>
    <w:next w:val="Normal"/>
    <w:link w:val="TitreCar"/>
    <w:uiPriority w:val="10"/>
    <w:qFormat/>
    <w:rsid w:val="00D0178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01786"/>
    <w:rPr>
      <w:rFonts w:asciiTheme="majorHAnsi" w:eastAsiaTheme="majorEastAsia" w:hAnsiTheme="majorHAnsi" w:cstheme="majorBidi"/>
      <w:color w:val="17365D" w:themeColor="text2" w:themeShade="BF"/>
      <w:spacing w:val="5"/>
      <w:kern w:val="28"/>
      <w:sz w:val="52"/>
      <w:szCs w:val="5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itre1">
    <w:name w:val="heading 1"/>
    <w:basedOn w:val="Normal"/>
    <w:next w:val="Normal"/>
    <w:link w:val="Titre1Car"/>
    <w:uiPriority w:val="9"/>
    <w:qFormat/>
    <w:rsid w:val="00D017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01786"/>
    <w:pPr>
      <w:autoSpaceDE w:val="0"/>
      <w:autoSpaceDN w:val="0"/>
      <w:adjustRightInd w:val="0"/>
      <w:spacing w:after="0" w:line="240" w:lineRule="auto"/>
    </w:pPr>
    <w:rPr>
      <w:rFonts w:ascii="Arial" w:hAnsi="Arial" w:cs="Arial"/>
      <w:color w:val="000000"/>
      <w:sz w:val="24"/>
      <w:szCs w:val="24"/>
      <w:lang w:val="en-GB"/>
    </w:rPr>
  </w:style>
  <w:style w:type="character" w:styleId="Lienhypertexte">
    <w:name w:val="Hyperlink"/>
    <w:basedOn w:val="Policepardfaut"/>
    <w:uiPriority w:val="99"/>
    <w:unhideWhenUsed/>
    <w:rsid w:val="00D01786"/>
    <w:rPr>
      <w:color w:val="0000FF" w:themeColor="hyperlink"/>
      <w:u w:val="single"/>
    </w:rPr>
  </w:style>
  <w:style w:type="character" w:customStyle="1" w:styleId="Titre1Car">
    <w:name w:val="Titre 1 Car"/>
    <w:basedOn w:val="Policepardfaut"/>
    <w:link w:val="Titre1"/>
    <w:uiPriority w:val="9"/>
    <w:rsid w:val="00D01786"/>
    <w:rPr>
      <w:rFonts w:asciiTheme="majorHAnsi" w:eastAsiaTheme="majorEastAsia" w:hAnsiTheme="majorHAnsi" w:cstheme="majorBidi"/>
      <w:b/>
      <w:bCs/>
      <w:color w:val="365F91" w:themeColor="accent1" w:themeShade="BF"/>
      <w:sz w:val="28"/>
      <w:szCs w:val="28"/>
      <w:lang w:val="en-GB"/>
    </w:rPr>
  </w:style>
  <w:style w:type="paragraph" w:styleId="Titre">
    <w:name w:val="Title"/>
    <w:basedOn w:val="Normal"/>
    <w:next w:val="Normal"/>
    <w:link w:val="TitreCar"/>
    <w:uiPriority w:val="10"/>
    <w:qFormat/>
    <w:rsid w:val="00D0178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01786"/>
    <w:rPr>
      <w:rFonts w:asciiTheme="majorHAnsi" w:eastAsiaTheme="majorEastAsia" w:hAnsiTheme="majorHAnsi" w:cstheme="majorBidi"/>
      <w:color w:val="17365D"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5</Words>
  <Characters>1114</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IRSTEA</Company>
  <LinksUpToDate>false</LinksUpToDate>
  <CharactersWithSpaces>1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chapleur</dc:creator>
  <cp:lastModifiedBy>olivier.chapleur</cp:lastModifiedBy>
  <cp:revision>1</cp:revision>
  <dcterms:created xsi:type="dcterms:W3CDTF">2018-04-23T16:20:00Z</dcterms:created>
  <dcterms:modified xsi:type="dcterms:W3CDTF">2018-04-23T16:23:00Z</dcterms:modified>
</cp:coreProperties>
</file>